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Figures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Figure S1. Characterization of BDNF pro-peptide antibody. </w:t>
      </w:r>
      <w:r>
        <w:rPr>
          <w:rFonts w:cs="Times New Roman" w:ascii="Times New Roman" w:hAnsi="Times New Roman"/>
        </w:rPr>
        <w:t>(a) Western analyses of  the blot shown in Figure 1b stripped and re-probed with anti-HA or proBDNF or mBDNF antibody. (b) BDNF pro-peptide antibody detects ≥50 ng BDNF pro-peptide but failed to detect even 500 ng of NGF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ro</w:t>
      </w:r>
      <w:r>
        <w:rPr>
          <w:rFonts w:cs="Times New Roman" w:ascii="Times New Roman" w:hAnsi="Times New Roman"/>
        </w:rPr>
        <w:t>-peptide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Figure S2. Expression and purification of BDNF pro-peptide and NGF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pro</w:t>
      </w:r>
      <w:r>
        <w:rPr>
          <w:rFonts w:cs="Times New Roman" w:ascii="Times New Roman" w:hAnsi="Times New Roman"/>
          <w:b/>
        </w:rPr>
        <w:t>-peptide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Recombinant human BDNF pro-peptide and NGF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ro</w:t>
      </w:r>
      <w:r>
        <w:rPr>
          <w:rFonts w:cs="Times New Roman" w:ascii="Times New Roman" w:hAnsi="Times New Roman"/>
        </w:rPr>
        <w:t>-peptide</w:t>
      </w:r>
      <w:r>
        <w:rPr>
          <w:rFonts w:cs="Times New Roman" w:ascii="Times New Roman" w:hAnsi="Times New Roman"/>
        </w:rPr>
        <w:t xml:space="preserve"> were expressed and purified as described in methods. Reducing SDS-PAGE analysis of the different steps of purification visualized with Coomassie Brilliant Blue staining. –IPTG: bacterial lysate before IPTG induction; +IPTG: sample after ITPG induction; S: supernatant; P: pellet; Flow: flow through from chitin bead column; Wash: wash from the column after binding the bacterial lysate; Elute: eluate containing the purified protein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</w:rPr>
        <w:t>Figure S3. Validation of caspase-3 knock down in neurons.</w:t>
      </w:r>
      <w:r>
        <w:rPr>
          <w:rFonts w:cs="Times New Roman" w:ascii="Times New Roman" w:hAnsi="Times New Roman"/>
        </w:rPr>
        <w:t xml:space="preserve"> (a) Caspase-3 knock down by lentiviral (LV) transduction of siRNA directed to caspase-3 and scrambled siRNA (LV-NEGA) visualized by caspase-3 antibody staining in neurons labeled with Alexa Fluor 488 phalloidin for F-actin. Hippocampal neurons with caspase-3 knock down showed significantly reduced staining for caspase-3. (b) Relative mRNA levels of caspase-3 in lentivirus-caspase-3 siRNA transduced neurons compared to untransfected control and lentivirus-NEGA siRNA transduced neurons measured by RT-PCR analysis.</w: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>
        <w:rFonts w:ascii="Times New Roman" w:hAnsi="Times New Roman" w:cs="Times New Roman"/>
        <w:color w:val="DDD9C3"/>
        <w:sz w:val="22"/>
      </w:rPr>
    </w:pPr>
    <w:r>
      <w:rPr>
        <w:rFonts w:cs="Times New Roman" w:ascii="Times New Roman" w:hAnsi="Times New Roman"/>
        <w:color w:val="DDD9C3"/>
        <w:sz w:val="22"/>
      </w:rPr>
      <w:t>GSK Confidential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BDNF pro-peptide regulates dendritic spines</w:t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EndNoteBibliographyTitleChar">
    <w:name w:val="EndNote Bibliography Title Char"/>
    <w:basedOn w:val="DefaultParagraphFont"/>
    <w:qFormat/>
    <w:rPr>
      <w:rFonts w:ascii="Calibri" w:hAnsi="Calibri" w:cs="Calibri"/>
      <w:szCs w:val="24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Calibri" w:hAnsi="Calibri" w:cs="Calibri"/>
      <w:szCs w:val="24"/>
      <w:lang w:val="en-US" w:eastAsia="en-U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sz w:val="22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Calibri" w:hAnsi="Calibri" w:cs="Calibri"/>
      <w:sz w:val="22"/>
      <w:lang w:val="en-US" w:eastAsia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8T09:44:00Z</dcterms:created>
  <dc:creator>jjg83228</dc:creator>
  <dc:description/>
  <dc:language>en-US</dc:language>
  <cp:lastModifiedBy>Satish.d</cp:lastModifiedBy>
  <cp:lastPrinted>2015-09-14T09:06:00Z</cp:lastPrinted>
  <dcterms:modified xsi:type="dcterms:W3CDTF">2016-06-08T09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